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CAD26" w14:textId="014B4EC5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198560" w14:textId="0B1E9B5B" w:rsidR="003606CD" w:rsidRPr="005E7D6B" w:rsidRDefault="003606C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EDD3DA" w14:textId="77777777" w:rsidR="003606CD" w:rsidRPr="005E7D6B" w:rsidRDefault="003606CD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9C624A6" w14:textId="4CA56470" w:rsidR="00C74299" w:rsidRPr="005E7D6B" w:rsidRDefault="00253350" w:rsidP="00DB6BC4">
      <w:pPr>
        <w:pStyle w:val="NormalWeb"/>
        <w:rPr>
          <w:b/>
          <w:bCs/>
          <w:sz w:val="22"/>
          <w:szCs w:val="22"/>
        </w:rPr>
      </w:pPr>
      <w:r w:rsidRPr="005E7D6B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B058E29" wp14:editId="4A1DEE49">
                <wp:simplePos x="0" y="0"/>
                <wp:positionH relativeFrom="column">
                  <wp:posOffset>3200400</wp:posOffset>
                </wp:positionH>
                <wp:positionV relativeFrom="paragraph">
                  <wp:posOffset>-258418</wp:posOffset>
                </wp:positionV>
                <wp:extent cx="3369365" cy="1560443"/>
                <wp:effectExtent l="0" t="0" r="0" b="190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9365" cy="15604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3FC6E" w14:textId="51D63E49" w:rsidR="00283100" w:rsidRPr="00283100" w:rsidRDefault="001017FB" w:rsidP="004A06BB">
                            <w:pPr>
                              <w:pStyle w:val="NormalWeb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74299"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="003606C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7</w:t>
                            </w:r>
                            <w:r w:rsidR="00D347D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347D1"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</w:t>
                            </w:r>
                            <w:r w:rsidR="00C74299"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283100" w:rsidRPr="00283100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  <w:t>Downregulated non-mitochondrial transcripts common between PfRSM22 and PfMRPL23 KDs in the late phase.</w:t>
                            </w:r>
                            <w:r w:rsidR="004A06BB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06BB" w:rsidRPr="003F2AE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 w:rsidR="004A06BB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</w:t>
                            </w:r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  <w:r w:rsidR="004A06B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06BB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eat map of</w:t>
                            </w:r>
                            <w:r w:rsidR="004A06B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ownregulated</w:t>
                            </w:r>
                            <w:r w:rsidR="004A06BB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non mitochondrial</w:t>
                            </w:r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118 </w:t>
                            </w:r>
                            <w:r w:rsidR="004A06BB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ranscripts </w:t>
                            </w:r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 common </w:t>
                            </w:r>
                            <w:r w:rsidR="004A06BB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etween PfRSM22 day6off and PfMRPL23 day4off.</w:t>
                            </w:r>
                            <w:r w:rsidR="004A06BB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A06BB" w:rsidRPr="003F2AE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) List of GO term pathways of 118 transcripts generated on g:Profiler web server (</w:t>
                            </w:r>
                            <w:hyperlink r:id="rId8" w:history="1">
                              <w:r w:rsidR="004A06BB" w:rsidRPr="005E2A85">
                                <w:rPr>
                                  <w:rStyle w:val="Hyperlink"/>
                                  <w:rFonts w:ascii="Arial" w:hAnsi="Arial" w:cs="Arial"/>
                                  <w:sz w:val="22"/>
                                  <w:szCs w:val="22"/>
                                </w:rPr>
                                <w:t>https://biit.cs.ut.ee/gprofiler/gost</w:t>
                              </w:r>
                            </w:hyperlink>
                            <w:r w:rsidR="004A06B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8BBC207" w14:textId="2467E5E3" w:rsidR="00C74299" w:rsidRDefault="00C74299" w:rsidP="00283100">
                            <w:pPr>
                              <w:pStyle w:val="NormalWeb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058E29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margin-left:252pt;margin-top:-20.35pt;width:265.3pt;height:122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" fillcolor="white [3201]" stroked="f" strokeweight=".5pt">
                <v:textbox>
                  <w:txbxContent>
                    <w:p w14:paraId="4B33FC6E" w14:textId="51D63E49" w:rsidR="00283100" w:rsidRPr="00283100" w:rsidRDefault="001017FB" w:rsidP="004A06BB">
                      <w:pPr>
                        <w:pStyle w:val="NormalWeb"/>
                        <w:jc w:val="both"/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C74299"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="003606C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7</w:t>
                      </w:r>
                      <w:r w:rsidR="00D347D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D347D1"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</w:t>
                      </w:r>
                      <w:r w:rsidR="00C74299"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  <w:r w:rsidR="00283100" w:rsidRPr="00283100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  <w:t>Downregulated non-mitochondrial transcripts common between PfRSM22 and PfMRPL23 KDs in the late phase.</w:t>
                      </w:r>
                      <w:r w:rsidR="004A06BB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  <w:t xml:space="preserve"> </w:t>
                      </w:r>
                      <w:r w:rsidR="004A06BB" w:rsidRPr="003F2AEB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 w:rsidR="004A06BB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A</w:t>
                      </w:r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  <w:r w:rsidR="004A06B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4A06BB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Heat map of</w:t>
                      </w:r>
                      <w:r w:rsidR="004A06B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>downregulated</w:t>
                      </w:r>
                      <w:r w:rsidR="004A06BB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non mitochondrial</w:t>
                      </w:r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118 </w:t>
                      </w:r>
                      <w:r w:rsidR="004A06BB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ranscripts </w:t>
                      </w:r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 common </w:t>
                      </w:r>
                      <w:r w:rsidR="004A06BB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between PfRSM22 day6off and PfMRPL23 day4off.</w:t>
                      </w:r>
                      <w:r w:rsidR="004A06BB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4A06BB" w:rsidRPr="003F2AEB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>B) List of GO term pathways of 118 transcripts generated on g:Profiler web server (</w:t>
                      </w:r>
                      <w:hyperlink r:id="rId9" w:history="1">
                        <w:r w:rsidR="004A06BB" w:rsidRPr="005E2A85">
                          <w:rPr>
                            <w:rStyle w:val="Hyperlink"/>
                            <w:rFonts w:ascii="Arial" w:hAnsi="Arial" w:cs="Arial"/>
                            <w:sz w:val="22"/>
                            <w:szCs w:val="22"/>
                          </w:rPr>
                          <w:t>https://biit.cs.ut.ee/gprofiler/gost</w:t>
                        </w:r>
                      </w:hyperlink>
                      <w:r w:rsidR="004A06BB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38BBC207" w14:textId="2467E5E3" w:rsidR="00C74299" w:rsidRDefault="00C74299" w:rsidP="00283100">
                      <w:pPr>
                        <w:pStyle w:val="NormalWeb"/>
                      </w:pPr>
                    </w:p>
                  </w:txbxContent>
                </v:textbox>
              </v:shape>
            </w:pict>
          </mc:Fallback>
        </mc:AlternateContent>
      </w:r>
      <w:r w:rsidR="00F73771" w:rsidRPr="005E7D6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35FFAE" wp14:editId="2190282A">
                <wp:simplePos x="0" y="0"/>
                <wp:positionH relativeFrom="column">
                  <wp:posOffset>-252248</wp:posOffset>
                </wp:positionH>
                <wp:positionV relativeFrom="paragraph">
                  <wp:posOffset>-331075</wp:posOffset>
                </wp:positionV>
                <wp:extent cx="410227" cy="346688"/>
                <wp:effectExtent l="0" t="0" r="0" b="0"/>
                <wp:wrapNone/>
                <wp:docPr id="510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227" cy="3466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EEC42B" w14:textId="24ED0997" w:rsidR="00C552CE" w:rsidRDefault="00C552CE" w:rsidP="00C552CE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5FFAE" id="TextBox 90" o:spid="_x0000_s1027" type="#_x0000_t202" style="position:absolute;margin-left:-19.85pt;margin-top:-26.05pt;width:32.3pt;height:2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" filled="f" stroked="f">
                <v:textbox>
                  <w:txbxContent>
                    <w:p w14:paraId="25EEC42B" w14:textId="24ED0997" w:rsidR="00C552CE" w:rsidRDefault="00C552CE" w:rsidP="00C552CE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CD2C62" w:rsidRPr="005E7D6B">
        <w:rPr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731968" behindDoc="0" locked="0" layoutInCell="1" allowOverlap="1" wp14:anchorId="4080D9EB" wp14:editId="0CC2FD1F">
                <wp:simplePos x="0" y="0"/>
                <wp:positionH relativeFrom="column">
                  <wp:posOffset>76200</wp:posOffset>
                </wp:positionH>
                <wp:positionV relativeFrom="paragraph">
                  <wp:posOffset>-330200</wp:posOffset>
                </wp:positionV>
                <wp:extent cx="2982595" cy="8985885"/>
                <wp:effectExtent l="0" t="0" r="14605" b="31115"/>
                <wp:wrapNone/>
                <wp:docPr id="48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2595" cy="8985885"/>
                          <a:chOff x="0" y="0"/>
                          <a:chExt cx="2560317" cy="8298912"/>
                        </a:xfrm>
                      </wpg:grpSpPr>
                      <wpg:grpSp>
                        <wpg:cNvPr id="487" name="Group 487"/>
                        <wpg:cNvGrpSpPr/>
                        <wpg:grpSpPr>
                          <a:xfrm>
                            <a:off x="0" y="0"/>
                            <a:ext cx="2560317" cy="8298912"/>
                            <a:chOff x="0" y="0"/>
                            <a:chExt cx="2560317" cy="8298912"/>
                          </a:xfrm>
                        </wpg:grpSpPr>
                        <wpg:grpSp>
                          <wpg:cNvPr id="488" name="Group 488"/>
                          <wpg:cNvGrpSpPr/>
                          <wpg:grpSpPr>
                            <a:xfrm>
                              <a:off x="0" y="0"/>
                              <a:ext cx="2560317" cy="8298912"/>
                              <a:chOff x="0" y="0"/>
                              <a:chExt cx="2694327" cy="8362838"/>
                            </a:xfrm>
                          </wpg:grpSpPr>
                          <wps:wsp>
                            <wps:cNvPr id="489" name="TextBox 89"/>
                            <wps:cNvSpPr txBox="1"/>
                            <wps:spPr>
                              <a:xfrm>
                                <a:off x="421939" y="69872"/>
                                <a:ext cx="32321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2437841" w14:textId="77777777" w:rsidR="00D41A74" w:rsidRDefault="00D41A74" w:rsidP="00D41A74">
                                  <w:r>
                                    <w:rPr>
                                      <w:rFonts w:ascii="Arial" w:eastAsia="Calibri" w:hAnsi="Arial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90" name="Rounded Rectangle 490"/>
                            <wps:cNvSpPr/>
                            <wps:spPr>
                              <a:xfrm flipH="1">
                                <a:off x="0" y="0"/>
                                <a:ext cx="2694327" cy="836283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pic:pic xmlns:pic="http://schemas.openxmlformats.org/drawingml/2006/picture">
                          <pic:nvPicPr>
                            <pic:cNvPr id="491" name="Picture 491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7945" y="126365"/>
                              <a:ext cx="1980238" cy="810101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92" name="Picture 492"/>
                            <pic:cNvPicPr/>
                          </pic:nvPicPr>
                          <pic:blipFill rotWithShape="1">
                            <a:blip r:embed="rId11"/>
                            <a:srcRect l="49454" t="1247" r="25750" b="4466"/>
                            <a:stretch/>
                          </pic:blipFill>
                          <pic:spPr>
                            <a:xfrm>
                              <a:off x="2007608" y="220007"/>
                              <a:ext cx="278234" cy="764806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93" name="Picture 493" descr="Background pattern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26935" y="7889042"/>
                              <a:ext cx="805656" cy="36341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05" name="TextBox 11"/>
                        <wps:cNvSpPr txBox="1"/>
                        <wps:spPr>
                          <a:xfrm rot="18932450">
                            <a:off x="1373889" y="7940711"/>
                            <a:ext cx="612279" cy="149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693BAA" w14:textId="77777777" w:rsidR="00D41A74" w:rsidRDefault="00D41A74" w:rsidP="00D41A74"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  <w:sz w:val="8"/>
                                  <w:szCs w:val="8"/>
                                </w:rPr>
                                <w:t>PfRSM22 day6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6" name="TextBox 12"/>
                        <wps:cNvSpPr txBox="1"/>
                        <wps:spPr>
                          <a:xfrm rot="18932450">
                            <a:off x="1513529" y="7953551"/>
                            <a:ext cx="643402" cy="149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22D1BB" w14:textId="77777777" w:rsidR="00D41A74" w:rsidRDefault="00D41A74" w:rsidP="00D41A74"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  <w:sz w:val="8"/>
                                  <w:szCs w:val="8"/>
                                </w:rPr>
                                <w:t>PfMRPL23 day4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80D9EB" id="Group 26" o:spid="_x0000_s1028" style="position:absolute;margin-left:6pt;margin-top:-26pt;width:234.85pt;height:707.55pt;z-index:251731968;mso-width-relative:margin;mso-height-relative:margin" coordsize="25603,8298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">
                <v:group id="Group 487" o:spid="_x0000_s1029" style="position:absolute;width:25603;height:82989" coordsize="25603,82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">
                  <v:group id="Group 488" o:spid="_x0000_s1030" style="position:absolute;width:25603;height:82989" coordsize="26943,83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">
                    <v:shape id="TextBox 89" o:spid="_x0000_s1031" type="#_x0000_t202" style="position:absolute;left:4219;top:698;width:323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" filled="f" stroked="f">
                      <v:textbox>
                        <w:txbxContent>
                          <w:p w14:paraId="62437841" w14:textId="77777777" w:rsidR="00D41A74" w:rsidRDefault="00D41A74" w:rsidP="00D41A74"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  <v:roundrect id="Rounded Rectangle 490" o:spid="_x0000_s1032" style="position:absolute;width:26943;height:83628;flip:x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" fillcolor="#fbe4d5 [661]" strokecolor="#c45911 [2405]" strokeweight="1pt">
                      <v:stroke joinstyle="miter"/>
                    </v:roundrect>
                  </v:group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91" o:spid="_x0000_s1033" type="#_x0000_t75" style="position:absolute;left:679;top:1263;width:19802;height:81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">
                    <v:imagedata r:id="rId13" o:title=""/>
                  </v:shape>
                  <v:shape id="Picture 492" o:spid="_x0000_s1034" type="#_x0000_t75" style="position:absolute;left:20076;top:2200;width:2782;height:76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">
                    <v:imagedata r:id="rId14" o:title="" croptop="817f" cropbottom="2927f" cropleft="32410f" cropright="16876f"/>
                  </v:shape>
                  <v:shape id="Picture 493" o:spid="_x0000_s1035" type="#_x0000_t75" alt="Background pattern&#10;&#10;Description automatically generated" style="position:absolute;left:13269;top:78890;width:8056;height:36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">
                    <v:imagedata r:id="rId15" o:title="Background pattern&#10;&#10;Description automatically generated"/>
                  </v:shape>
                </v:group>
                <v:shape id="TextBox 11" o:spid="_x0000_s1036" type="#_x0000_t202" style="position:absolute;left:13738;top:79407;width:6123;height:1498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" filled="f" stroked="f">
                  <v:textbox>
                    <w:txbxContent>
                      <w:p w14:paraId="51693BAA" w14:textId="77777777" w:rsidR="00D41A74" w:rsidRDefault="00D41A74" w:rsidP="00D41A74"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  <w:sz w:val="8"/>
                            <w:szCs w:val="8"/>
                          </w:rPr>
                          <w:t>PfRSM22 day6 off</w:t>
                        </w:r>
                      </w:p>
                    </w:txbxContent>
                  </v:textbox>
                </v:shape>
                <v:shape id="TextBox 12" o:spid="_x0000_s1037" type="#_x0000_t202" style="position:absolute;left:15135;top:79535;width:6434;height:1499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" filled="f" stroked="f">
                  <v:textbox>
                    <w:txbxContent>
                      <w:p w14:paraId="4D22D1BB" w14:textId="77777777" w:rsidR="00D41A74" w:rsidRDefault="00D41A74" w:rsidP="00D41A74"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  <w:sz w:val="8"/>
                            <w:szCs w:val="8"/>
                          </w:rPr>
                          <w:t>PfMRPL23 day4 of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7830D2" w14:textId="5E441B9F" w:rsidR="00DB6BC4" w:rsidRPr="005E7D6B" w:rsidRDefault="00DB6BC4" w:rsidP="00E331C0">
      <w:pPr>
        <w:pStyle w:val="NormalWeb"/>
        <w:ind w:left="720"/>
        <w:rPr>
          <w:b/>
          <w:bCs/>
          <w:sz w:val="22"/>
          <w:szCs w:val="22"/>
        </w:rPr>
      </w:pPr>
    </w:p>
    <w:p w14:paraId="3E89E8F4" w14:textId="06EB7A9C" w:rsidR="00DB6BC4" w:rsidRPr="005E7D6B" w:rsidRDefault="00DB6BC4" w:rsidP="00E331C0">
      <w:pPr>
        <w:pStyle w:val="NormalWeb"/>
        <w:ind w:left="720"/>
        <w:rPr>
          <w:b/>
          <w:bCs/>
          <w:sz w:val="22"/>
          <w:szCs w:val="22"/>
        </w:rPr>
      </w:pPr>
    </w:p>
    <w:p w14:paraId="44B55277" w14:textId="33E63380" w:rsidR="002A018B" w:rsidRPr="005E7D6B" w:rsidRDefault="002A018B" w:rsidP="002A018B">
      <w:pPr>
        <w:pStyle w:val="NormalWeb"/>
        <w:rPr>
          <w:b/>
          <w:bCs/>
          <w:sz w:val="22"/>
          <w:szCs w:val="22"/>
        </w:rPr>
      </w:pPr>
    </w:p>
    <w:p w14:paraId="0130580D" w14:textId="2C41E069" w:rsidR="002A018B" w:rsidRPr="005E7D6B" w:rsidRDefault="004A06BB" w:rsidP="00C74299">
      <w:pPr>
        <w:pStyle w:val="NormalWeb"/>
        <w:jc w:val="both"/>
        <w:rPr>
          <w:b/>
          <w:bCs/>
          <w:sz w:val="22"/>
          <w:szCs w:val="22"/>
        </w:rPr>
      </w:pPr>
      <w:r w:rsidRPr="005E7D6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F19350" wp14:editId="353031B1">
                <wp:simplePos x="0" y="0"/>
                <wp:positionH relativeFrom="column">
                  <wp:posOffset>3356610</wp:posOffset>
                </wp:positionH>
                <wp:positionV relativeFrom="paragraph">
                  <wp:posOffset>65405</wp:posOffset>
                </wp:positionV>
                <wp:extent cx="412115" cy="407670"/>
                <wp:effectExtent l="0" t="0" r="0" b="0"/>
                <wp:wrapNone/>
                <wp:docPr id="511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115" cy="407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EB681B" w14:textId="0B2DF1D2" w:rsidR="00C552CE" w:rsidRDefault="00C552CE" w:rsidP="00C552CE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19350" id="_x0000_s1038" type="#_x0000_t202" style="position:absolute;left:0;text-align:left;margin-left:264.3pt;margin-top:5.15pt;width:32.45pt;height:32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" filled="f" stroked="f">
                <v:textbox>
                  <w:txbxContent>
                    <w:p w14:paraId="4AEB681B" w14:textId="0B2DF1D2" w:rsidR="00C552CE" w:rsidRDefault="00C552CE" w:rsidP="00C552CE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641A5AA6" w14:textId="764AF89A" w:rsidR="002A018B" w:rsidRPr="005E7D6B" w:rsidRDefault="004A06BB" w:rsidP="00C74299">
      <w:pPr>
        <w:pStyle w:val="NormalWeb"/>
        <w:jc w:val="both"/>
        <w:rPr>
          <w:b/>
          <w:bCs/>
          <w:sz w:val="22"/>
          <w:szCs w:val="22"/>
        </w:rPr>
      </w:pPr>
      <w:r w:rsidRPr="005E7D6B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23EFCC2" wp14:editId="480F75B7">
            <wp:simplePos x="0" y="0"/>
            <wp:positionH relativeFrom="column">
              <wp:posOffset>3398023</wp:posOffset>
            </wp:positionH>
            <wp:positionV relativeFrom="paragraph">
              <wp:posOffset>59773</wp:posOffset>
            </wp:positionV>
            <wp:extent cx="3037840" cy="1098186"/>
            <wp:effectExtent l="0" t="0" r="0" b="0"/>
            <wp:wrapNone/>
            <wp:docPr id="504" name="Picture 50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" name="Picture 504" descr="Graphical user interface, text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37840" cy="10981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A0BACA" w14:textId="77777777" w:rsidR="00C23D53" w:rsidRPr="005E7D6B" w:rsidRDefault="007C3DC2" w:rsidP="00F73771">
      <w:pPr>
        <w:pStyle w:val="NormalWeb"/>
        <w:rPr>
          <w:b/>
          <w:bCs/>
          <w:sz w:val="22"/>
          <w:szCs w:val="22"/>
        </w:rPr>
      </w:pPr>
      <w:r w:rsidRPr="005E7D6B">
        <w:rPr>
          <w:b/>
          <w:bCs/>
          <w:sz w:val="22"/>
          <w:szCs w:val="22"/>
        </w:rPr>
        <w:br/>
      </w:r>
    </w:p>
    <w:p w14:paraId="7EF4AC4C" w14:textId="672D21EE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497B923C" w14:textId="24A5DB6B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09DF66A0" w14:textId="5A70B7EE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314CFAF5" w14:textId="71444625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6343DBAC" w14:textId="3D4F346B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229ACC08" w14:textId="27921C9C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2B604E03" w14:textId="289D8B8E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3EFF7E7C" w14:textId="1423CE37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3CAADA90" w14:textId="018FA434" w:rsidR="004A06BB" w:rsidRPr="005E7D6B" w:rsidRDefault="004A06BB" w:rsidP="00C23D53">
      <w:pPr>
        <w:pStyle w:val="NormalWeb"/>
        <w:ind w:left="5760"/>
        <w:rPr>
          <w:sz w:val="22"/>
          <w:szCs w:val="22"/>
        </w:rPr>
      </w:pPr>
    </w:p>
    <w:p w14:paraId="7E9B02DA" w14:textId="1BC96C98" w:rsidR="004A06BB" w:rsidRPr="005E7D6B" w:rsidRDefault="004A06BB" w:rsidP="00C23D53">
      <w:pPr>
        <w:pStyle w:val="NormalWeb"/>
        <w:ind w:left="5760"/>
        <w:rPr>
          <w:sz w:val="22"/>
          <w:szCs w:val="22"/>
        </w:rPr>
      </w:pPr>
    </w:p>
    <w:p w14:paraId="14A6171D" w14:textId="42D173D3" w:rsidR="004A06BB" w:rsidRPr="005E7D6B" w:rsidRDefault="004A06BB" w:rsidP="004A06BB">
      <w:pPr>
        <w:pStyle w:val="NormalWeb"/>
        <w:rPr>
          <w:sz w:val="22"/>
          <w:szCs w:val="22"/>
        </w:rPr>
      </w:pPr>
    </w:p>
    <w:p w14:paraId="785539A5" w14:textId="77777777" w:rsidR="004A06BB" w:rsidRPr="005E7D6B" w:rsidRDefault="004A06BB" w:rsidP="004A06BB">
      <w:pPr>
        <w:pStyle w:val="NormalWeb"/>
        <w:rPr>
          <w:sz w:val="22"/>
          <w:szCs w:val="22"/>
        </w:rPr>
      </w:pPr>
    </w:p>
    <w:p w14:paraId="35B39AFD" w14:textId="464D99E0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2A150888" w14:textId="03F5214D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p w14:paraId="6E0B3CEB" w14:textId="402CFB2F" w:rsidR="00F73771" w:rsidRPr="005E7D6B" w:rsidRDefault="00F73771" w:rsidP="00C23D53">
      <w:pPr>
        <w:pStyle w:val="NormalWeb"/>
        <w:ind w:left="5760"/>
        <w:rPr>
          <w:sz w:val="22"/>
          <w:szCs w:val="22"/>
        </w:rPr>
      </w:pPr>
    </w:p>
    <w:sectPr w:rsidR="00F73771" w:rsidRPr="005E7D6B" w:rsidSect="00AF2275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D3BE" w14:textId="77777777" w:rsidR="00B51483" w:rsidRDefault="00B51483" w:rsidP="003401E5">
      <w:r>
        <w:separator/>
      </w:r>
    </w:p>
  </w:endnote>
  <w:endnote w:type="continuationSeparator" w:id="0">
    <w:p w14:paraId="5A456E44" w14:textId="77777777" w:rsidR="00B51483" w:rsidRDefault="00B51483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2D87" w14:textId="77777777" w:rsidR="00B51483" w:rsidRDefault="00B51483" w:rsidP="003401E5">
      <w:r>
        <w:separator/>
      </w:r>
    </w:p>
  </w:footnote>
  <w:footnote w:type="continuationSeparator" w:id="0">
    <w:p w14:paraId="0C700444" w14:textId="77777777" w:rsidR="00B51483" w:rsidRDefault="00B51483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454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50B4E"/>
    <w:rsid w:val="00150B82"/>
    <w:rsid w:val="00150E01"/>
    <w:rsid w:val="00155CD6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2301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4FC2"/>
    <w:rsid w:val="006D426D"/>
    <w:rsid w:val="006E6CC8"/>
    <w:rsid w:val="006F264A"/>
    <w:rsid w:val="0072570C"/>
    <w:rsid w:val="0073552B"/>
    <w:rsid w:val="0073736C"/>
    <w:rsid w:val="007451E9"/>
    <w:rsid w:val="00753D69"/>
    <w:rsid w:val="00757AA9"/>
    <w:rsid w:val="007707DE"/>
    <w:rsid w:val="007710D3"/>
    <w:rsid w:val="0077246A"/>
    <w:rsid w:val="00772BCC"/>
    <w:rsid w:val="00775B74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3E7F"/>
    <w:rsid w:val="00D75C20"/>
    <w:rsid w:val="00D84158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it.cs.ut.ee/gprofiler/gost" TargetMode="External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biit.cs.ut.ee/gprofiler/gost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3</cp:revision>
  <cp:lastPrinted>2022-02-08T19:44:00Z</cp:lastPrinted>
  <dcterms:created xsi:type="dcterms:W3CDTF">2022-09-14T18:33:00Z</dcterms:created>
  <dcterms:modified xsi:type="dcterms:W3CDTF">2022-09-14T18:34:00Z</dcterms:modified>
</cp:coreProperties>
</file>